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4D8" w:rsidRDefault="005D3B14">
      <w:pPr>
        <w:spacing w:line="480" w:lineRule="auto"/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</w:pPr>
      <w:r>
        <w:rPr>
          <w:noProof/>
        </w:rPr>
        <w:drawing>
          <wp:inline distT="0" distB="0" distL="0" distR="0">
            <wp:extent cx="8863330" cy="4932045"/>
            <wp:effectExtent l="0" t="0" r="13970" b="190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034D8" w:rsidRDefault="005D3B1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>S</w:t>
      </w: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>uppleme</w:t>
      </w:r>
      <w:bookmarkStart w:id="0" w:name="_GoBack"/>
      <w:bookmarkEnd w:id="0"/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 xml:space="preserve">ntary Figure 1. </w:t>
      </w:r>
      <w:r>
        <w:rPr>
          <w:rFonts w:eastAsia="微软雅黑" w:cs="Times New Roman"/>
          <w:color w:val="000000" w:themeColor="text1"/>
          <w:sz w:val="24"/>
          <w:szCs w:val="24"/>
        </w:rPr>
        <w:t>Distribution of knowledge dimension responses.</w:t>
      </w:r>
      <w:r>
        <w:rPr>
          <w:rFonts w:cs="Times New Roman"/>
          <w:color w:val="000000" w:themeColor="text1"/>
          <w:sz w:val="24"/>
          <w:szCs w:val="24"/>
        </w:rPr>
        <w:br w:type="page"/>
      </w:r>
    </w:p>
    <w:p w:rsidR="008034D8" w:rsidRDefault="008034D8">
      <w:pPr>
        <w:spacing w:line="480" w:lineRule="auto"/>
        <w:rPr>
          <w:rStyle w:val="1Char"/>
          <w:rFonts w:cs="Times New Roman"/>
          <w:b w:val="0"/>
          <w:bCs w:val="0"/>
          <w:color w:val="000000" w:themeColor="text1"/>
          <w:kern w:val="2"/>
          <w:sz w:val="24"/>
          <w:szCs w:val="24"/>
        </w:rPr>
        <w:sectPr w:rsidR="008034D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8034D8" w:rsidRDefault="005D3B14">
      <w:pPr>
        <w:spacing w:line="480" w:lineRule="auto"/>
        <w:jc w:val="left"/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863330" cy="3628390"/>
            <wp:effectExtent l="0" t="0" r="13970" b="1016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034D8" w:rsidRDefault="005D3B14">
      <w:pPr>
        <w:spacing w:line="480" w:lineRule="auto"/>
        <w:jc w:val="left"/>
        <w:rPr>
          <w:rFonts w:eastAsia="微软雅黑" w:cs="Times New Roman"/>
          <w:color w:val="000000" w:themeColor="text1"/>
          <w:sz w:val="24"/>
          <w:szCs w:val="24"/>
        </w:rPr>
      </w:pP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>S</w:t>
      </w: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 xml:space="preserve">upplementary Figure 2. </w:t>
      </w:r>
      <w:r>
        <w:rPr>
          <w:rFonts w:eastAsia="微软雅黑" w:cs="Times New Roman"/>
          <w:color w:val="000000" w:themeColor="text1"/>
          <w:sz w:val="24"/>
          <w:szCs w:val="24"/>
        </w:rPr>
        <w:t>Distribution of attitude dimension responses.</w:t>
      </w:r>
    </w:p>
    <w:p w:rsidR="008034D8" w:rsidRDefault="005D3B14">
      <w:pPr>
        <w:jc w:val="left"/>
        <w:rPr>
          <w:rFonts w:eastAsia="微软雅黑" w:cs="Times New Roman"/>
          <w:color w:val="000000" w:themeColor="text1"/>
          <w:sz w:val="24"/>
          <w:szCs w:val="24"/>
        </w:rPr>
      </w:pPr>
      <w:r>
        <w:rPr>
          <w:rFonts w:eastAsia="微软雅黑" w:cs="Times New Roman"/>
          <w:color w:val="000000" w:themeColor="text1"/>
          <w:sz w:val="24"/>
          <w:szCs w:val="24"/>
        </w:rPr>
        <w:br w:type="page"/>
      </w:r>
    </w:p>
    <w:p w:rsidR="008034D8" w:rsidRDefault="008034D8">
      <w:pPr>
        <w:spacing w:line="480" w:lineRule="auto"/>
        <w:jc w:val="left"/>
        <w:rPr>
          <w:rStyle w:val="1Char"/>
          <w:rFonts w:eastAsia="微软雅黑" w:cs="Times New Roman"/>
          <w:b w:val="0"/>
          <w:bCs w:val="0"/>
          <w:color w:val="000000" w:themeColor="text1"/>
          <w:kern w:val="2"/>
          <w:sz w:val="24"/>
          <w:szCs w:val="24"/>
        </w:rPr>
        <w:sectPr w:rsidR="008034D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8034D8" w:rsidRDefault="005D3B14">
      <w:pPr>
        <w:spacing w:line="480" w:lineRule="auto"/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858250" cy="4019550"/>
            <wp:effectExtent l="5080" t="4445" r="13970" b="14605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034D8" w:rsidRDefault="005D3B14">
      <w:pPr>
        <w:spacing w:line="480" w:lineRule="auto"/>
        <w:rPr>
          <w:rFonts w:cs="Times New Roman"/>
          <w:sz w:val="24"/>
          <w:szCs w:val="24"/>
        </w:rPr>
      </w:pP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>S</w:t>
      </w: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 xml:space="preserve">upplementary Figure 3. </w:t>
      </w:r>
      <w:r>
        <w:rPr>
          <w:rFonts w:eastAsia="微软雅黑" w:cs="Times New Roman"/>
          <w:color w:val="000000" w:themeColor="text1"/>
          <w:sz w:val="24"/>
          <w:szCs w:val="24"/>
        </w:rPr>
        <w:t xml:space="preserve">Distribution of practice </w:t>
      </w:r>
      <w:r>
        <w:rPr>
          <w:rFonts w:eastAsia="微软雅黑" w:cs="Times New Roman"/>
          <w:color w:val="000000" w:themeColor="text1"/>
          <w:sz w:val="24"/>
          <w:szCs w:val="24"/>
        </w:rPr>
        <w:t>dimension responses.</w:t>
      </w:r>
      <w:r>
        <w:rPr>
          <w:rFonts w:cs="Times New Roman"/>
          <w:sz w:val="24"/>
          <w:szCs w:val="24"/>
        </w:rPr>
        <w:br w:type="page"/>
      </w:r>
    </w:p>
    <w:p w:rsidR="008034D8" w:rsidRDefault="005D3B1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lastRenderedPageBreak/>
        <w:t>S</w:t>
      </w:r>
      <w:r>
        <w:rPr>
          <w:rStyle w:val="1Char"/>
          <w:rFonts w:eastAsia="微软雅黑" w:cs="Times New Roman"/>
          <w:color w:val="000000" w:themeColor="text1"/>
          <w:kern w:val="32"/>
          <w:sz w:val="24"/>
          <w:szCs w:val="24"/>
        </w:rPr>
        <w:t xml:space="preserve">upplementary Table 1. </w:t>
      </w:r>
      <w:proofErr w:type="spellStart"/>
      <w:r>
        <w:rPr>
          <w:rFonts w:eastAsia="微软雅黑" w:cs="Times New Roman"/>
          <w:color w:val="000000" w:themeColor="text1"/>
          <w:sz w:val="24"/>
          <w:szCs w:val="24"/>
        </w:rPr>
        <w:t>Univariate</w:t>
      </w:r>
      <w:proofErr w:type="spellEnd"/>
      <w:r>
        <w:rPr>
          <w:rFonts w:eastAsia="微软雅黑" w:cs="Times New Roman"/>
          <w:color w:val="000000" w:themeColor="text1"/>
          <w:sz w:val="24"/>
          <w:szCs w:val="24"/>
        </w:rPr>
        <w:t xml:space="preserve"> analysis for KAP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1"/>
        <w:gridCol w:w="2056"/>
        <w:gridCol w:w="1253"/>
        <w:gridCol w:w="2056"/>
        <w:gridCol w:w="1253"/>
        <w:gridCol w:w="2056"/>
        <w:gridCol w:w="1253"/>
      </w:tblGrid>
      <w:tr w:rsidR="008034D8">
        <w:tc>
          <w:tcPr>
            <w:tcW w:w="0" w:type="auto"/>
            <w:vMerge w:val="restart"/>
            <w:vAlign w:val="center"/>
          </w:tcPr>
          <w:p w:rsidR="008034D8" w:rsidRDefault="008034D8">
            <w:pPr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nowled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ttitu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actice</w:t>
            </w:r>
          </w:p>
        </w:tc>
      </w:tr>
      <w:tr w:rsidR="008034D8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O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O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O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nowledge</w:t>
            </w: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2(1.05,1.1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2(1.06,1.1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ttitude</w:t>
            </w: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3(0.98,1.0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75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ge, years</w:t>
            </w: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66(0.46,0.95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27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2(0.34,0.7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0(0.47,1.04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85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ender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le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emale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3(0.65,1.3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16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6(0.50,1.15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7(0.72,1.58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14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esidence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ural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rban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09(1.45,3.00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66(1.74,4.06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2(0.69,1.5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91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E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ducation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rimary school or below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J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unior high school/ Senior high school/ Technical secondary school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42(1.49,3.93)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23(0.73,2.07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16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76(0.98,3.16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54</w:t>
            </w:r>
          </w:p>
        </w:tc>
      </w:tr>
      <w:tr w:rsidR="008034D8">
        <w:trPr>
          <w:trHeight w:val="74"/>
        </w:trPr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J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unior college or above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.0(6.21,27.4)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72(1.30,5.6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68(1.37,5.2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dical related occupation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0(0.10,0.9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34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3(0.33,2.5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99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6(0.19,1.10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85</w:t>
            </w: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hysical labor occupation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7(0.47,2.02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5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07(1.48,6.36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3(0.20,0.8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23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onthly income, </w:t>
            </w:r>
            <w:proofErr w:type="spellStart"/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yuan</w:t>
            </w:r>
            <w:proofErr w:type="spellEnd"/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5000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5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00-10000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59(2.26,5.70)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2(0.68,1.8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636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00(1.28,3.1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000-20000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.09(2.29,16.1)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7(0.42,2.24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53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28(1.58,6.82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20000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.0(1.68</w:t>
            </w:r>
            <w:proofErr w:type="gramStart"/>
            <w:r>
              <w:rPr>
                <w:rFonts w:cs="Times New Roman"/>
                <w:sz w:val="24"/>
                <w:szCs w:val="24"/>
              </w:rPr>
              <w:t>,101</w:t>
            </w:r>
            <w:proofErr w:type="gramEnd"/>
            <w:r>
              <w:rPr>
                <w:rFonts w:cs="Times New Roman"/>
                <w:sz w:val="24"/>
                <w:szCs w:val="24"/>
              </w:rPr>
              <w:t>.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6(0.11,1.1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77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.85(2.35,26.2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eastAsia="微软雅黑" w:cs="Times New Roman"/>
                <w:b/>
                <w:color w:val="000000" w:themeColor="text1"/>
                <w:kern w:val="0"/>
                <w:sz w:val="24"/>
                <w:szCs w:val="24"/>
              </w:rPr>
              <w:t>edical insurance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tatutory health insurance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tatutory health insurance combined with commercial insurance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91(0.50,7.30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4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4(0.15,1.8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4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.97(1.82,26.6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insured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61(0.36,18.7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39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ourse of diagnosis with type 2 diabetes mellitus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 year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 year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27(0.78,2.06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3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3(0.58,1.8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9(0.35,0.98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42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M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edication of blood glucose control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O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ral hypoglycemic drugs.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jecting insulin.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7(0.62,1.8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05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3(0.29,0.94)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68(0.97,2.92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62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ombined control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6(0.71,1.58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71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4(0.70,1.85)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79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5(0.48,1.18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27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one of the above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8(0.19,1.17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61(0.24,1.59)</w:t>
            </w:r>
          </w:p>
        </w:tc>
        <w:tc>
          <w:tcPr>
            <w:tcW w:w="0" w:type="auto"/>
            <w:vAlign w:val="center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2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1(0.34,2.4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61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H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yperlipidemia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9(0.83,1.71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36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23(0.80,1.87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33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4(0.57,1.25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12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F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atty liver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49(2.39,5.09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8(0.65,1.48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56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74(1.17,2.57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0</w:t>
            </w:r>
            <w:r>
              <w:rPr>
                <w:rFonts w:cs="Times New Roman"/>
                <w:b/>
                <w:sz w:val="24"/>
                <w:szCs w:val="24"/>
              </w:rPr>
              <w:t>.005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creening for excess visceral fat</w:t>
            </w: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034D8" w:rsidRDefault="008034D8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Y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EF</w:t>
            </w:r>
          </w:p>
        </w:tc>
      </w:tr>
      <w:tr w:rsidR="008034D8">
        <w:tc>
          <w:tcPr>
            <w:tcW w:w="0" w:type="auto"/>
            <w:vAlign w:val="center"/>
          </w:tcPr>
          <w:p w:rsidR="008034D8" w:rsidRDefault="005D3B14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78(2.37,6.00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32(0.82,2.13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49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11(0.72,1.70)</w:t>
            </w:r>
          </w:p>
        </w:tc>
        <w:tc>
          <w:tcPr>
            <w:tcW w:w="0" w:type="auto"/>
            <w:vAlign w:val="bottom"/>
          </w:tcPr>
          <w:p w:rsidR="008034D8" w:rsidRDefault="005D3B14">
            <w:pPr>
              <w:ind w:firstLine="360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625</w:t>
            </w:r>
          </w:p>
        </w:tc>
      </w:tr>
    </w:tbl>
    <w:p w:rsidR="008034D8" w:rsidRDefault="008034D8" w:rsidP="005D3B14">
      <w:pPr>
        <w:adjustRightInd w:val="0"/>
        <w:snapToGrid w:val="0"/>
        <w:spacing w:line="20" w:lineRule="exact"/>
        <w:rPr>
          <w:rFonts w:cs="Times New Roman"/>
          <w:sz w:val="24"/>
          <w:szCs w:val="24"/>
        </w:rPr>
      </w:pPr>
    </w:p>
    <w:sectPr w:rsidR="008034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2MGUzYjRmZDc3NDZmM2YzYjY3MTFiMTk4YTQ2MjcifQ=="/>
  </w:docVars>
  <w:rsids>
    <w:rsidRoot w:val="0084731A"/>
    <w:rsid w:val="000B3689"/>
    <w:rsid w:val="002319D4"/>
    <w:rsid w:val="005236E9"/>
    <w:rsid w:val="00523F4E"/>
    <w:rsid w:val="005D3B14"/>
    <w:rsid w:val="006A60AB"/>
    <w:rsid w:val="006F111B"/>
    <w:rsid w:val="007371AA"/>
    <w:rsid w:val="007D6E1C"/>
    <w:rsid w:val="007E37E2"/>
    <w:rsid w:val="008034D8"/>
    <w:rsid w:val="0084731A"/>
    <w:rsid w:val="00A111F7"/>
    <w:rsid w:val="00BB6D38"/>
    <w:rsid w:val="00C46EA5"/>
    <w:rsid w:val="00CE5208"/>
    <w:rsid w:val="00D94A6A"/>
    <w:rsid w:val="00D950EE"/>
    <w:rsid w:val="312B2802"/>
    <w:rsid w:val="379D7374"/>
    <w:rsid w:val="5EA4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C0A3E2-4AC4-4587-9646-73299F3A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autoRedefine/>
    <w:qFormat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a5">
    <w:name w:val="Table Grid"/>
    <w:basedOn w:val="a1"/>
    <w:autoRedefine/>
    <w:unhideWhenUsed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autoRedefine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5105;&#30340;\6&#26376;\6.26\&#26446;&#26195;&#23792;\7.12&#32467;&#26500;&#26041;&#31243;\6.28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5105;&#30340;\6&#26376;\6.26\&#26446;&#26195;&#23792;\7.12&#32467;&#26500;&#26041;&#31243;\6.28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5105;&#30340;\6&#26376;\6.26\&#26446;&#26195;&#23792;\7.12&#32467;&#26500;&#26041;&#31243;\6.28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1" i="0" u="none" strike="noStrike" kern="1200" spc="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b="1"/>
              <a:t>Knowledge</a:t>
            </a:r>
            <a:endParaRPr lang="zh-CN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400" b="1" i="0" u="none" strike="noStrike" kern="1200" spc="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1. BMI falls within 18.5~24 kg/m2, while those exceeding 24 are classified as overweight, and those exceeding 28 fall into the obese category.</c:v>
                </c:pt>
                <c:pt idx="1">
                  <c:v>2. Type 2 diabetes mellitus patients often experience comorbid overweight or obesity.</c:v>
                </c:pt>
                <c:pt idx="2">
                  <c:v>3. Weight management forms an integral part of the comprehensive care program for individuals with type 2 diabetes mellitus.</c:v>
                </c:pt>
                <c:pt idx="3">
                  <c:v>4. Overweight/obese patients with type 2 diabetes mellitus face an increased risk of adverse cardiovascular events or mortality, including sudden death, myocardial infarction, and stroke.</c:v>
                </c:pt>
                <c:pt idx="4">
                  <c:v>5. Reducing body weight and fat content improves insulin resistance symptoms, thereby delaying the progression of pancreatic islet dysfunction.</c:v>
                </c:pt>
                <c:pt idx="5">
                  <c:v>6. Weight reduction minimizes visceral fat deposition and enhances insulin secretion.</c:v>
                </c:pt>
                <c:pt idx="6">
                  <c:v>7. Caloric restriction and regular exercise enhance energy expenditure, leading to sustained and stable weight loss outcomes.</c:v>
                </c:pt>
                <c:pt idx="7">
                  <c:v>8. Weight loss contributes to decreased blood glucose, blood pressure, and blood lipid levels, leading to improved overall diabetes mellitus outcomes.</c:v>
                </c:pt>
                <c:pt idx="8">
                  <c:v>9. Weight control aids in achieving "diabetes mellitus in remission" status for patients with type 2 diabetes mellitus.</c:v>
                </c:pt>
                <c:pt idx="9">
                  <c:v>10. After reaching the comprehensive goal or "post diabetes mellitus in remission," maintaining weight management and undergoing regular follow-ups remain essential.</c:v>
                </c:pt>
                <c:pt idx="10">
                  <c:v>11. In addition to lifestyle improvements, diet pills like orlistat and hypoglycemic drugs like liraglutide may assist in weight control for type 2 diabetes mellitus patients.</c:v>
                </c:pt>
                <c:pt idx="11">
                  <c:v>12. For patients with challenging weight management via lifestyle changes and medication, gastrectomy and gastric bypass surgery offer viable options.</c:v>
                </c:pt>
                <c:pt idx="12">
                  <c:v>13. Weight management may no longer be necessary after attaining the combined target or "diabetes mellitus in remission."</c:v>
                </c:pt>
                <c:pt idx="13">
                  <c:v>14. Has your doctor discussed the weight management requirements with you?</c:v>
                </c:pt>
              </c:strCache>
            </c:strRef>
          </c:cat>
          <c:val>
            <c:numRef>
              <c:f>Sheet1!$B$2:$B$15</c:f>
              <c:numCache>
                <c:formatCode>General</c:formatCode>
                <c:ptCount val="14"/>
                <c:pt idx="0">
                  <c:v>180</c:v>
                </c:pt>
                <c:pt idx="1">
                  <c:v>359</c:v>
                </c:pt>
                <c:pt idx="2">
                  <c:v>356</c:v>
                </c:pt>
                <c:pt idx="3">
                  <c:v>389</c:v>
                </c:pt>
                <c:pt idx="4">
                  <c:v>218</c:v>
                </c:pt>
                <c:pt idx="5">
                  <c:v>218</c:v>
                </c:pt>
                <c:pt idx="6">
                  <c:v>452</c:v>
                </c:pt>
                <c:pt idx="7">
                  <c:v>394</c:v>
                </c:pt>
                <c:pt idx="8">
                  <c:v>250</c:v>
                </c:pt>
                <c:pt idx="9">
                  <c:v>376</c:v>
                </c:pt>
                <c:pt idx="10">
                  <c:v>303</c:v>
                </c:pt>
                <c:pt idx="11">
                  <c:v>144</c:v>
                </c:pt>
                <c:pt idx="12">
                  <c:v>0</c:v>
                </c:pt>
                <c:pt idx="13">
                  <c:v>402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C0504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1. BMI falls within 18.5~24 kg/m2, while those exceeding 24 are classified as overweight, and those exceeding 28 fall into the obese category.</c:v>
                </c:pt>
                <c:pt idx="1">
                  <c:v>2. Type 2 diabetes mellitus patients often experience comorbid overweight or obesity.</c:v>
                </c:pt>
                <c:pt idx="2">
                  <c:v>3. Weight management forms an integral part of the comprehensive care program for individuals with type 2 diabetes mellitus.</c:v>
                </c:pt>
                <c:pt idx="3">
                  <c:v>4. Overweight/obese patients with type 2 diabetes mellitus face an increased risk of adverse cardiovascular events or mortality, including sudden death, myocardial infarction, and stroke.</c:v>
                </c:pt>
                <c:pt idx="4">
                  <c:v>5. Reducing body weight and fat content improves insulin resistance symptoms, thereby delaying the progression of pancreatic islet dysfunction.</c:v>
                </c:pt>
                <c:pt idx="5">
                  <c:v>6. Weight reduction minimizes visceral fat deposition and enhances insulin secretion.</c:v>
                </c:pt>
                <c:pt idx="6">
                  <c:v>7. Caloric restriction and regular exercise enhance energy expenditure, leading to sustained and stable weight loss outcomes.</c:v>
                </c:pt>
                <c:pt idx="7">
                  <c:v>8. Weight loss contributes to decreased blood glucose, blood pressure, and blood lipid levels, leading to improved overall diabetes mellitus outcomes.</c:v>
                </c:pt>
                <c:pt idx="8">
                  <c:v>9. Weight control aids in achieving "diabetes mellitus in remission" status for patients with type 2 diabetes mellitus.</c:v>
                </c:pt>
                <c:pt idx="9">
                  <c:v>10. After reaching the comprehensive goal or "post diabetes mellitus in remission," maintaining weight management and undergoing regular follow-ups remain essential.</c:v>
                </c:pt>
                <c:pt idx="10">
                  <c:v>11. In addition to lifestyle improvements, diet pills like orlistat and hypoglycemic drugs like liraglutide may assist in weight control for type 2 diabetes mellitus patients.</c:v>
                </c:pt>
                <c:pt idx="11">
                  <c:v>12. For patients with challenging weight management via lifestyle changes and medication, gastrectomy and gastric bypass surgery offer viable options.</c:v>
                </c:pt>
                <c:pt idx="12">
                  <c:v>13. Weight management may no longer be necessary after attaining the combined target or "diabetes mellitus in remission."</c:v>
                </c:pt>
                <c:pt idx="13">
                  <c:v>14. Has your doctor discussed the weight management requirements with you?</c:v>
                </c:pt>
              </c:strCache>
            </c:strRef>
          </c:cat>
          <c:val>
            <c:numRef>
              <c:f>Sheet1!$D$2:$D$15</c:f>
              <c:numCache>
                <c:formatCode>General</c:formatCode>
                <c:ptCount val="14"/>
                <c:pt idx="0">
                  <c:v>11</c:v>
                </c:pt>
                <c:pt idx="1">
                  <c:v>27</c:v>
                </c:pt>
                <c:pt idx="2">
                  <c:v>6</c:v>
                </c:pt>
                <c:pt idx="3">
                  <c:v>5</c:v>
                </c:pt>
                <c:pt idx="4">
                  <c:v>8</c:v>
                </c:pt>
                <c:pt idx="5">
                  <c:v>5</c:v>
                </c:pt>
                <c:pt idx="6">
                  <c:v>4</c:v>
                </c:pt>
                <c:pt idx="7">
                  <c:v>9</c:v>
                </c:pt>
                <c:pt idx="8">
                  <c:v>5</c:v>
                </c:pt>
                <c:pt idx="9">
                  <c:v>1</c:v>
                </c:pt>
                <c:pt idx="10">
                  <c:v>17</c:v>
                </c:pt>
                <c:pt idx="11">
                  <c:v>54</c:v>
                </c:pt>
                <c:pt idx="12">
                  <c:v>455</c:v>
                </c:pt>
                <c:pt idx="13">
                  <c:v>22</c:v>
                </c:pt>
              </c:numCache>
            </c:numRef>
          </c:val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Not certain</c:v>
                </c:pt>
              </c:strCache>
            </c:strRef>
          </c:tx>
          <c:spPr>
            <a:solidFill>
              <a:srgbClr val="9BBB5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1. BMI falls within 18.5~24 kg/m2, while those exceeding 24 are classified as overweight, and those exceeding 28 fall into the obese category.</c:v>
                </c:pt>
                <c:pt idx="1">
                  <c:v>2. Type 2 diabetes mellitus patients often experience comorbid overweight or obesity.</c:v>
                </c:pt>
                <c:pt idx="2">
                  <c:v>3. Weight management forms an integral part of the comprehensive care program for individuals with type 2 diabetes mellitus.</c:v>
                </c:pt>
                <c:pt idx="3">
                  <c:v>4. Overweight/obese patients with type 2 diabetes mellitus face an increased risk of adverse cardiovascular events or mortality, including sudden death, myocardial infarction, and stroke.</c:v>
                </c:pt>
                <c:pt idx="4">
                  <c:v>5. Reducing body weight and fat content improves insulin resistance symptoms, thereby delaying the progression of pancreatic islet dysfunction.</c:v>
                </c:pt>
                <c:pt idx="5">
                  <c:v>6. Weight reduction minimizes visceral fat deposition and enhances insulin secretion.</c:v>
                </c:pt>
                <c:pt idx="6">
                  <c:v>7. Caloric restriction and regular exercise enhance energy expenditure, leading to sustained and stable weight loss outcomes.</c:v>
                </c:pt>
                <c:pt idx="7">
                  <c:v>8. Weight loss contributes to decreased blood glucose, blood pressure, and blood lipid levels, leading to improved overall diabetes mellitus outcomes.</c:v>
                </c:pt>
                <c:pt idx="8">
                  <c:v>9. Weight control aids in achieving "diabetes mellitus in remission" status for patients with type 2 diabetes mellitus.</c:v>
                </c:pt>
                <c:pt idx="9">
                  <c:v>10. After reaching the comprehensive goal or "post diabetes mellitus in remission," maintaining weight management and undergoing regular follow-ups remain essential.</c:v>
                </c:pt>
                <c:pt idx="10">
                  <c:v>11. In addition to lifestyle improvements, diet pills like orlistat and hypoglycemic drugs like liraglutide may assist in weight control for type 2 diabetes mellitus patients.</c:v>
                </c:pt>
                <c:pt idx="11">
                  <c:v>12. For patients with challenging weight management via lifestyle changes and medication, gastrectomy and gastric bypass surgery offer viable options.</c:v>
                </c:pt>
                <c:pt idx="12">
                  <c:v>13. Weight management may no longer be necessary after attaining the combined target or "diabetes mellitus in remission."</c:v>
                </c:pt>
                <c:pt idx="13">
                  <c:v>14. Has your doctor discussed the weight management requirements with you?</c:v>
                </c:pt>
              </c:strCache>
            </c:strRef>
          </c:cat>
          <c:val>
            <c:numRef>
              <c:f>Sheet1!$F$2:$F$15</c:f>
              <c:numCache>
                <c:formatCode>General</c:formatCode>
                <c:ptCount val="14"/>
                <c:pt idx="0">
                  <c:v>312</c:v>
                </c:pt>
                <c:pt idx="1">
                  <c:v>117</c:v>
                </c:pt>
                <c:pt idx="2">
                  <c:v>141</c:v>
                </c:pt>
                <c:pt idx="3">
                  <c:v>109</c:v>
                </c:pt>
                <c:pt idx="4">
                  <c:v>277</c:v>
                </c:pt>
                <c:pt idx="5">
                  <c:v>280</c:v>
                </c:pt>
                <c:pt idx="6">
                  <c:v>47</c:v>
                </c:pt>
                <c:pt idx="7">
                  <c:v>100</c:v>
                </c:pt>
                <c:pt idx="8">
                  <c:v>248</c:v>
                </c:pt>
                <c:pt idx="9">
                  <c:v>126</c:v>
                </c:pt>
                <c:pt idx="10">
                  <c:v>183</c:v>
                </c:pt>
                <c:pt idx="11">
                  <c:v>305</c:v>
                </c:pt>
                <c:pt idx="12">
                  <c:v>48</c:v>
                </c:pt>
                <c:pt idx="13">
                  <c:v>7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-1075389632"/>
        <c:axId val="-1075389088"/>
      </c:barChart>
      <c:catAx>
        <c:axId val="-10753896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D9D9D9">
                <a:lumMod val="15000"/>
                <a:lumOff val="8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075389088"/>
        <c:crosses val="autoZero"/>
        <c:auto val="1"/>
        <c:lblAlgn val="ctr"/>
        <c:lblOffset val="100"/>
        <c:noMultiLvlLbl val="0"/>
      </c:catAx>
      <c:valAx>
        <c:axId val="-1075389088"/>
        <c:scaling>
          <c:orientation val="minMax"/>
        </c:scaling>
        <c:delete val="0"/>
        <c:axPos val="t"/>
        <c:numFmt formatCode="0%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075389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1" i="0" u="none" strike="noStrike" kern="1200" spc="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altLang="zh-CN" b="1">
                <a:latin typeface="Times New Roman" panose="02020603050405020304" charset="0"/>
                <a:cs typeface="Times New Roman" panose="02020603050405020304" charset="0"/>
              </a:rPr>
              <a:t>Attitude</a:t>
            </a:r>
            <a:endParaRPr lang="zh-CN" altLang="en-US" b="1">
              <a:latin typeface="Times New Roman" panose="02020603050405020304" charset="0"/>
              <a:cs typeface="Times New Roman" panose="0202060305040502030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400" b="1" i="0" u="none" strike="noStrike" kern="1200" spc="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9</c:f>
              <c:strCache>
                <c:ptCount val="1"/>
                <c:pt idx="0">
                  <c:v>Strongly agree 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:$A$29</c:f>
              <c:strCache>
                <c:ptCount val="10"/>
                <c:pt idx="0">
                  <c:v>1. Diabetes significantly increases my susceptibility to obesity compared to the general population.</c:v>
                </c:pt>
                <c:pt idx="1">
                  <c:v>2. Achieving weight control requires greater effort on my part compared to healthy individuals.</c:v>
                </c:pt>
                <c:pt idx="2">
                  <c:v>3. Medication provides a more manageable approach to weight control than exercise.</c:v>
                </c:pt>
                <c:pt idx="3">
                  <c:v>4. I prefer hypoglycemic drugs that facilitate weight loss.</c:v>
                </c:pt>
                <c:pt idx="4">
                  <c:v>5. Weight loss adversely affects my resistance levels.</c:v>
                </c:pt>
                <c:pt idx="5">
                  <c:v>6. Dieting and exercising for weight control have been distressing.</c:v>
                </c:pt>
                <c:pt idx="6">
                  <c:v>7. There are definite medication-induced side effects associated with weight loss.</c:v>
                </c:pt>
                <c:pt idx="7">
                  <c:v>8. Weight loss through surgical procedures (e.g., gastrectomy) may evoke feelings of shame.</c:v>
                </c:pt>
                <c:pt idx="8">
                  <c:v>9. I experience anxiety when people around me comment on my weight loss.</c:v>
                </c:pt>
                <c:pt idx="9">
                  <c:v>10. I perceive no need for weight loss if I only have a slight excess of visceral fat and a normal BMI.</c:v>
                </c:pt>
              </c:strCache>
            </c:strRef>
          </c:cat>
          <c:val>
            <c:numRef>
              <c:f>Sheet1!$B$20:$B$29</c:f>
              <c:numCache>
                <c:formatCode>General</c:formatCode>
                <c:ptCount val="10"/>
                <c:pt idx="0">
                  <c:v>35</c:v>
                </c:pt>
                <c:pt idx="1">
                  <c:v>91</c:v>
                </c:pt>
                <c:pt idx="2">
                  <c:v>55</c:v>
                </c:pt>
                <c:pt idx="3">
                  <c:v>60</c:v>
                </c:pt>
                <c:pt idx="4">
                  <c:v>10</c:v>
                </c:pt>
                <c:pt idx="5">
                  <c:v>83</c:v>
                </c:pt>
                <c:pt idx="6">
                  <c:v>34</c:v>
                </c:pt>
                <c:pt idx="7">
                  <c:v>23</c:v>
                </c:pt>
                <c:pt idx="8">
                  <c:v>8</c:v>
                </c:pt>
                <c:pt idx="9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1!$D$19</c:f>
              <c:strCache>
                <c:ptCount val="1"/>
                <c:pt idx="0">
                  <c:v>Agree </c:v>
                </c:pt>
              </c:strCache>
            </c:strRef>
          </c:tx>
          <c:spPr>
            <a:solidFill>
              <a:srgbClr val="C0504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:$A$29</c:f>
              <c:strCache>
                <c:ptCount val="10"/>
                <c:pt idx="0">
                  <c:v>1. Diabetes significantly increases my susceptibility to obesity compared to the general population.</c:v>
                </c:pt>
                <c:pt idx="1">
                  <c:v>2. Achieving weight control requires greater effort on my part compared to healthy individuals.</c:v>
                </c:pt>
                <c:pt idx="2">
                  <c:v>3. Medication provides a more manageable approach to weight control than exercise.</c:v>
                </c:pt>
                <c:pt idx="3">
                  <c:v>4. I prefer hypoglycemic drugs that facilitate weight loss.</c:v>
                </c:pt>
                <c:pt idx="4">
                  <c:v>5. Weight loss adversely affects my resistance levels.</c:v>
                </c:pt>
                <c:pt idx="5">
                  <c:v>6. Dieting and exercising for weight control have been distressing.</c:v>
                </c:pt>
                <c:pt idx="6">
                  <c:v>7. There are definite medication-induced side effects associated with weight loss.</c:v>
                </c:pt>
                <c:pt idx="7">
                  <c:v>8. Weight loss through surgical procedures (e.g., gastrectomy) may evoke feelings of shame.</c:v>
                </c:pt>
                <c:pt idx="8">
                  <c:v>9. I experience anxiety when people around me comment on my weight loss.</c:v>
                </c:pt>
                <c:pt idx="9">
                  <c:v>10. I perceive no need for weight loss if I only have a slight excess of visceral fat and a normal BMI.</c:v>
                </c:pt>
              </c:strCache>
            </c:strRef>
          </c:cat>
          <c:val>
            <c:numRef>
              <c:f>Sheet1!$D$20:$D$29</c:f>
              <c:numCache>
                <c:formatCode>General</c:formatCode>
                <c:ptCount val="10"/>
                <c:pt idx="0">
                  <c:v>141</c:v>
                </c:pt>
                <c:pt idx="1">
                  <c:v>229</c:v>
                </c:pt>
                <c:pt idx="2">
                  <c:v>207</c:v>
                </c:pt>
                <c:pt idx="3">
                  <c:v>222</c:v>
                </c:pt>
                <c:pt idx="4">
                  <c:v>71</c:v>
                </c:pt>
                <c:pt idx="5">
                  <c:v>263</c:v>
                </c:pt>
                <c:pt idx="6">
                  <c:v>189</c:v>
                </c:pt>
                <c:pt idx="7">
                  <c:v>99</c:v>
                </c:pt>
                <c:pt idx="8">
                  <c:v>60</c:v>
                </c:pt>
                <c:pt idx="9">
                  <c:v>58</c:v>
                </c:pt>
              </c:numCache>
            </c:numRef>
          </c:val>
        </c:ser>
        <c:ser>
          <c:idx val="2"/>
          <c:order val="2"/>
          <c:tx>
            <c:strRef>
              <c:f>Sheet1!$F$19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rgbClr val="9BBB5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:$A$29</c:f>
              <c:strCache>
                <c:ptCount val="10"/>
                <c:pt idx="0">
                  <c:v>1. Diabetes significantly increases my susceptibility to obesity compared to the general population.</c:v>
                </c:pt>
                <c:pt idx="1">
                  <c:v>2. Achieving weight control requires greater effort on my part compared to healthy individuals.</c:v>
                </c:pt>
                <c:pt idx="2">
                  <c:v>3. Medication provides a more manageable approach to weight control than exercise.</c:v>
                </c:pt>
                <c:pt idx="3">
                  <c:v>4. I prefer hypoglycemic drugs that facilitate weight loss.</c:v>
                </c:pt>
                <c:pt idx="4">
                  <c:v>5. Weight loss adversely affects my resistance levels.</c:v>
                </c:pt>
                <c:pt idx="5">
                  <c:v>6. Dieting and exercising for weight control have been distressing.</c:v>
                </c:pt>
                <c:pt idx="6">
                  <c:v>7. There are definite medication-induced side effects associated with weight loss.</c:v>
                </c:pt>
                <c:pt idx="7">
                  <c:v>8. Weight loss through surgical procedures (e.g., gastrectomy) may evoke feelings of shame.</c:v>
                </c:pt>
                <c:pt idx="8">
                  <c:v>9. I experience anxiety when people around me comment on my weight loss.</c:v>
                </c:pt>
                <c:pt idx="9">
                  <c:v>10. I perceive no need for weight loss if I only have a slight excess of visceral fat and a normal BMI.</c:v>
                </c:pt>
              </c:strCache>
            </c:strRef>
          </c:cat>
          <c:val>
            <c:numRef>
              <c:f>Sheet1!$F$20:$F$29</c:f>
              <c:numCache>
                <c:formatCode>General</c:formatCode>
                <c:ptCount val="10"/>
                <c:pt idx="0">
                  <c:v>204</c:v>
                </c:pt>
                <c:pt idx="1">
                  <c:v>150</c:v>
                </c:pt>
                <c:pt idx="2">
                  <c:v>148</c:v>
                </c:pt>
                <c:pt idx="3">
                  <c:v>139</c:v>
                </c:pt>
                <c:pt idx="4">
                  <c:v>172</c:v>
                </c:pt>
                <c:pt idx="5">
                  <c:v>87</c:v>
                </c:pt>
                <c:pt idx="6">
                  <c:v>231</c:v>
                </c:pt>
                <c:pt idx="7">
                  <c:v>115</c:v>
                </c:pt>
                <c:pt idx="8">
                  <c:v>169</c:v>
                </c:pt>
                <c:pt idx="9">
                  <c:v>186</c:v>
                </c:pt>
              </c:numCache>
            </c:numRef>
          </c:val>
        </c:ser>
        <c:ser>
          <c:idx val="3"/>
          <c:order val="3"/>
          <c:tx>
            <c:strRef>
              <c:f>Sheet1!$H$19</c:f>
              <c:strCache>
                <c:ptCount val="1"/>
                <c:pt idx="0">
                  <c:v>Disagree </c:v>
                </c:pt>
              </c:strCache>
            </c:strRef>
          </c:tx>
          <c:spPr>
            <a:solidFill>
              <a:srgbClr val="8064A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:$A$29</c:f>
              <c:strCache>
                <c:ptCount val="10"/>
                <c:pt idx="0">
                  <c:v>1. Diabetes significantly increases my susceptibility to obesity compared to the general population.</c:v>
                </c:pt>
                <c:pt idx="1">
                  <c:v>2. Achieving weight control requires greater effort on my part compared to healthy individuals.</c:v>
                </c:pt>
                <c:pt idx="2">
                  <c:v>3. Medication provides a more manageable approach to weight control than exercise.</c:v>
                </c:pt>
                <c:pt idx="3">
                  <c:v>4. I prefer hypoglycemic drugs that facilitate weight loss.</c:v>
                </c:pt>
                <c:pt idx="4">
                  <c:v>5. Weight loss adversely affects my resistance levels.</c:v>
                </c:pt>
                <c:pt idx="5">
                  <c:v>6. Dieting and exercising for weight control have been distressing.</c:v>
                </c:pt>
                <c:pt idx="6">
                  <c:v>7. There are definite medication-induced side effects associated with weight loss.</c:v>
                </c:pt>
                <c:pt idx="7">
                  <c:v>8. Weight loss through surgical procedures (e.g., gastrectomy) may evoke feelings of shame.</c:v>
                </c:pt>
                <c:pt idx="8">
                  <c:v>9. I experience anxiety when people around me comment on my weight loss.</c:v>
                </c:pt>
                <c:pt idx="9">
                  <c:v>10. I perceive no need for weight loss if I only have a slight excess of visceral fat and a normal BMI.</c:v>
                </c:pt>
              </c:strCache>
            </c:strRef>
          </c:cat>
          <c:val>
            <c:numRef>
              <c:f>Sheet1!$H$20:$H$29</c:f>
              <c:numCache>
                <c:formatCode>General</c:formatCode>
                <c:ptCount val="10"/>
                <c:pt idx="0">
                  <c:v>109</c:v>
                </c:pt>
                <c:pt idx="1">
                  <c:v>32</c:v>
                </c:pt>
                <c:pt idx="2">
                  <c:v>82</c:v>
                </c:pt>
                <c:pt idx="3">
                  <c:v>66</c:v>
                </c:pt>
                <c:pt idx="4">
                  <c:v>234</c:v>
                </c:pt>
                <c:pt idx="5">
                  <c:v>66</c:v>
                </c:pt>
                <c:pt idx="6">
                  <c:v>47</c:v>
                </c:pt>
                <c:pt idx="7">
                  <c:v>242</c:v>
                </c:pt>
                <c:pt idx="8">
                  <c:v>233</c:v>
                </c:pt>
                <c:pt idx="9">
                  <c:v>233</c:v>
                </c:pt>
              </c:numCache>
            </c:numRef>
          </c:val>
        </c:ser>
        <c:ser>
          <c:idx val="4"/>
          <c:order val="4"/>
          <c:tx>
            <c:strRef>
              <c:f>Sheet1!$J$19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4BACC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:$A$29</c:f>
              <c:strCache>
                <c:ptCount val="10"/>
                <c:pt idx="0">
                  <c:v>1. Diabetes significantly increases my susceptibility to obesity compared to the general population.</c:v>
                </c:pt>
                <c:pt idx="1">
                  <c:v>2. Achieving weight control requires greater effort on my part compared to healthy individuals.</c:v>
                </c:pt>
                <c:pt idx="2">
                  <c:v>3. Medication provides a more manageable approach to weight control than exercise.</c:v>
                </c:pt>
                <c:pt idx="3">
                  <c:v>4. I prefer hypoglycemic drugs that facilitate weight loss.</c:v>
                </c:pt>
                <c:pt idx="4">
                  <c:v>5. Weight loss adversely affects my resistance levels.</c:v>
                </c:pt>
                <c:pt idx="5">
                  <c:v>6. Dieting and exercising for weight control have been distressing.</c:v>
                </c:pt>
                <c:pt idx="6">
                  <c:v>7. There are definite medication-induced side effects associated with weight loss.</c:v>
                </c:pt>
                <c:pt idx="7">
                  <c:v>8. Weight loss through surgical procedures (e.g., gastrectomy) may evoke feelings of shame.</c:v>
                </c:pt>
                <c:pt idx="8">
                  <c:v>9. I experience anxiety when people around me comment on my weight loss.</c:v>
                </c:pt>
                <c:pt idx="9">
                  <c:v>10. I perceive no need for weight loss if I only have a slight excess of visceral fat and a normal BMI.</c:v>
                </c:pt>
              </c:strCache>
            </c:strRef>
          </c:cat>
          <c:val>
            <c:numRef>
              <c:f>Sheet1!$J$20:$J$29</c:f>
              <c:numCache>
                <c:formatCode>General</c:formatCode>
                <c:ptCount val="10"/>
                <c:pt idx="0">
                  <c:v>14</c:v>
                </c:pt>
                <c:pt idx="1">
                  <c:v>1</c:v>
                </c:pt>
                <c:pt idx="2">
                  <c:v>11</c:v>
                </c:pt>
                <c:pt idx="3">
                  <c:v>16</c:v>
                </c:pt>
                <c:pt idx="4">
                  <c:v>16</c:v>
                </c:pt>
                <c:pt idx="5">
                  <c:v>4</c:v>
                </c:pt>
                <c:pt idx="6">
                  <c:v>2</c:v>
                </c:pt>
                <c:pt idx="7">
                  <c:v>24</c:v>
                </c:pt>
                <c:pt idx="8">
                  <c:v>33</c:v>
                </c:pt>
                <c:pt idx="9">
                  <c:v>2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-1075396704"/>
        <c:axId val="-1075393984"/>
      </c:barChart>
      <c:catAx>
        <c:axId val="-107539670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D9D9D9">
                <a:lumMod val="15000"/>
                <a:lumOff val="8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075393984"/>
        <c:crosses val="autoZero"/>
        <c:auto val="1"/>
        <c:lblAlgn val="ctr"/>
        <c:lblOffset val="100"/>
        <c:noMultiLvlLbl val="0"/>
      </c:catAx>
      <c:valAx>
        <c:axId val="-1075393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075396704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1" i="0" u="none" strike="noStrike" kern="1200" spc="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altLang="zh-CN" b="1">
                <a:latin typeface="Times New Roman" panose="02020603050405020304" charset="0"/>
                <a:cs typeface="Times New Roman" panose="02020603050405020304" charset="0"/>
              </a:rPr>
              <a:t>Practice</a:t>
            </a:r>
            <a:endParaRPr lang="zh-CN" altLang="en-US" b="1">
              <a:latin typeface="Times New Roman" panose="02020603050405020304" charset="0"/>
              <a:cs typeface="Times New Roman" panose="0202060305040502030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400" b="1" i="0" u="none" strike="noStrike" kern="1200" spc="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32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3:$A$41</c:f>
              <c:strCache>
                <c:ptCount val="9"/>
                <c:pt idx="0">
                  <c:v>1. Carbohydrate intake in my daily diet will be monitored.</c:v>
                </c:pt>
                <c:pt idx="1">
                  <c:v>2. Weight control is achieved through methods like intermittent fasting or ketogenic diets in my daily life.</c:v>
                </c:pt>
                <c:pt idx="2">
                  <c:v>3. I occasionally have additional meals to prevent hypoglycemia.</c:v>
                </c:pt>
                <c:pt idx="3">
                  <c:v>4. I do not resist eating more when urged by family or friends.</c:v>
                </c:pt>
                <c:pt idx="4">
                  <c:v>5. Daily weight control involves engaging in resistance exercises (e.g., sit-ups, planks), aerobic exercises (e.g., jogging), or others.</c:v>
                </c:pt>
                <c:pt idx="5">
                  <c:v>6. I substitute exercise with household chores and other activities.</c:v>
                </c:pt>
                <c:pt idx="6">
                  <c:v>7. Medication (e.g., orlistat, metformin) is employed for weight control.</c:v>
                </c:pt>
                <c:pt idx="7">
                  <c:v>8. Following medication intake, I may relax the diet and exercise requirements.</c:v>
                </c:pt>
                <c:pt idx="8">
                  <c:v>9. If lifestyle changes and medications prove ineffective in weight control, I may consider surgery.</c:v>
                </c:pt>
              </c:strCache>
            </c:strRef>
          </c:cat>
          <c:val>
            <c:numRef>
              <c:f>Sheet1!$B$33:$B$41</c:f>
              <c:numCache>
                <c:formatCode>General</c:formatCode>
                <c:ptCount val="9"/>
                <c:pt idx="0">
                  <c:v>64</c:v>
                </c:pt>
                <c:pt idx="1">
                  <c:v>6</c:v>
                </c:pt>
                <c:pt idx="2">
                  <c:v>5</c:v>
                </c:pt>
                <c:pt idx="3">
                  <c:v>20</c:v>
                </c:pt>
                <c:pt idx="4">
                  <c:v>21</c:v>
                </c:pt>
                <c:pt idx="5">
                  <c:v>52</c:v>
                </c:pt>
                <c:pt idx="6">
                  <c:v>45</c:v>
                </c:pt>
                <c:pt idx="7">
                  <c:v>23</c:v>
                </c:pt>
                <c:pt idx="8">
                  <c:v>5</c:v>
                </c:pt>
              </c:numCache>
            </c:numRef>
          </c:val>
        </c:ser>
        <c:ser>
          <c:idx val="1"/>
          <c:order val="1"/>
          <c:tx>
            <c:strRef>
              <c:f>Sheet1!$D$32</c:f>
              <c:strCache>
                <c:ptCount val="1"/>
                <c:pt idx="0">
                  <c:v>Frequently</c:v>
                </c:pt>
              </c:strCache>
            </c:strRef>
          </c:tx>
          <c:spPr>
            <a:solidFill>
              <a:srgbClr val="C0504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3:$A$41</c:f>
              <c:strCache>
                <c:ptCount val="9"/>
                <c:pt idx="0">
                  <c:v>1. Carbohydrate intake in my daily diet will be monitored.</c:v>
                </c:pt>
                <c:pt idx="1">
                  <c:v>2. Weight control is achieved through methods like intermittent fasting or ketogenic diets in my daily life.</c:v>
                </c:pt>
                <c:pt idx="2">
                  <c:v>3. I occasionally have additional meals to prevent hypoglycemia.</c:v>
                </c:pt>
                <c:pt idx="3">
                  <c:v>4. I do not resist eating more when urged by family or friends.</c:v>
                </c:pt>
                <c:pt idx="4">
                  <c:v>5. Daily weight control involves engaging in resistance exercises (e.g., sit-ups, planks), aerobic exercises (e.g., jogging), or others.</c:v>
                </c:pt>
                <c:pt idx="5">
                  <c:v>6. I substitute exercise with household chores and other activities.</c:v>
                </c:pt>
                <c:pt idx="6">
                  <c:v>7. Medication (e.g., orlistat, metformin) is employed for weight control.</c:v>
                </c:pt>
                <c:pt idx="7">
                  <c:v>8. Following medication intake, I may relax the diet and exercise requirements.</c:v>
                </c:pt>
                <c:pt idx="8">
                  <c:v>9. If lifestyle changes and medications prove ineffective in weight control, I may consider surgery.</c:v>
                </c:pt>
              </c:strCache>
            </c:strRef>
          </c:cat>
          <c:val>
            <c:numRef>
              <c:f>Sheet1!$D$33:$D$41</c:f>
              <c:numCache>
                <c:formatCode>General</c:formatCode>
                <c:ptCount val="9"/>
                <c:pt idx="0">
                  <c:v>193</c:v>
                </c:pt>
                <c:pt idx="1">
                  <c:v>22</c:v>
                </c:pt>
                <c:pt idx="2">
                  <c:v>23</c:v>
                </c:pt>
                <c:pt idx="3">
                  <c:v>47</c:v>
                </c:pt>
                <c:pt idx="4">
                  <c:v>78</c:v>
                </c:pt>
                <c:pt idx="5">
                  <c:v>161</c:v>
                </c:pt>
                <c:pt idx="6">
                  <c:v>209</c:v>
                </c:pt>
                <c:pt idx="7">
                  <c:v>195</c:v>
                </c:pt>
                <c:pt idx="8">
                  <c:v>17</c:v>
                </c:pt>
              </c:numCache>
            </c:numRef>
          </c:val>
        </c:ser>
        <c:ser>
          <c:idx val="2"/>
          <c:order val="2"/>
          <c:tx>
            <c:strRef>
              <c:f>Sheet1!$F$32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rgbClr val="9BBB5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3:$A$41</c:f>
              <c:strCache>
                <c:ptCount val="9"/>
                <c:pt idx="0">
                  <c:v>1. Carbohydrate intake in my daily diet will be monitored.</c:v>
                </c:pt>
                <c:pt idx="1">
                  <c:v>2. Weight control is achieved through methods like intermittent fasting or ketogenic diets in my daily life.</c:v>
                </c:pt>
                <c:pt idx="2">
                  <c:v>3. I occasionally have additional meals to prevent hypoglycemia.</c:v>
                </c:pt>
                <c:pt idx="3">
                  <c:v>4. I do not resist eating more when urged by family or friends.</c:v>
                </c:pt>
                <c:pt idx="4">
                  <c:v>5. Daily weight control involves engaging in resistance exercises (e.g., sit-ups, planks), aerobic exercises (e.g., jogging), or others.</c:v>
                </c:pt>
                <c:pt idx="5">
                  <c:v>6. I substitute exercise with household chores and other activities.</c:v>
                </c:pt>
                <c:pt idx="6">
                  <c:v>7. Medication (e.g., orlistat, metformin) is employed for weight control.</c:v>
                </c:pt>
                <c:pt idx="7">
                  <c:v>8. Following medication intake, I may relax the diet and exercise requirements.</c:v>
                </c:pt>
                <c:pt idx="8">
                  <c:v>9. If lifestyle changes and medications prove ineffective in weight control, I may consider surgery.</c:v>
                </c:pt>
              </c:strCache>
            </c:strRef>
          </c:cat>
          <c:val>
            <c:numRef>
              <c:f>Sheet1!$F$33:$F$41</c:f>
              <c:numCache>
                <c:formatCode>General</c:formatCode>
                <c:ptCount val="9"/>
                <c:pt idx="0">
                  <c:v>149</c:v>
                </c:pt>
                <c:pt idx="1">
                  <c:v>44</c:v>
                </c:pt>
                <c:pt idx="2">
                  <c:v>70</c:v>
                </c:pt>
                <c:pt idx="3">
                  <c:v>112</c:v>
                </c:pt>
                <c:pt idx="4">
                  <c:v>77</c:v>
                </c:pt>
                <c:pt idx="5">
                  <c:v>136</c:v>
                </c:pt>
                <c:pt idx="6">
                  <c:v>138</c:v>
                </c:pt>
                <c:pt idx="7">
                  <c:v>126</c:v>
                </c:pt>
                <c:pt idx="8">
                  <c:v>42</c:v>
                </c:pt>
              </c:numCache>
            </c:numRef>
          </c:val>
        </c:ser>
        <c:ser>
          <c:idx val="3"/>
          <c:order val="3"/>
          <c:tx>
            <c:strRef>
              <c:f>Sheet1!$H$32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rgbClr val="8064A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3:$A$41</c:f>
              <c:strCache>
                <c:ptCount val="9"/>
                <c:pt idx="0">
                  <c:v>1. Carbohydrate intake in my daily diet will be monitored.</c:v>
                </c:pt>
                <c:pt idx="1">
                  <c:v>2. Weight control is achieved through methods like intermittent fasting or ketogenic diets in my daily life.</c:v>
                </c:pt>
                <c:pt idx="2">
                  <c:v>3. I occasionally have additional meals to prevent hypoglycemia.</c:v>
                </c:pt>
                <c:pt idx="3">
                  <c:v>4. I do not resist eating more when urged by family or friends.</c:v>
                </c:pt>
                <c:pt idx="4">
                  <c:v>5. Daily weight control involves engaging in resistance exercises (e.g., sit-ups, planks), aerobic exercises (e.g., jogging), or others.</c:v>
                </c:pt>
                <c:pt idx="5">
                  <c:v>6. I substitute exercise with household chores and other activities.</c:v>
                </c:pt>
                <c:pt idx="6">
                  <c:v>7. Medication (e.g., orlistat, metformin) is employed for weight control.</c:v>
                </c:pt>
                <c:pt idx="7">
                  <c:v>8. Following medication intake, I may relax the diet and exercise requirements.</c:v>
                </c:pt>
                <c:pt idx="8">
                  <c:v>9. If lifestyle changes and medications prove ineffective in weight control, I may consider surgery.</c:v>
                </c:pt>
              </c:strCache>
            </c:strRef>
          </c:cat>
          <c:val>
            <c:numRef>
              <c:f>Sheet1!$H$33:$H$41</c:f>
              <c:numCache>
                <c:formatCode>General</c:formatCode>
                <c:ptCount val="9"/>
                <c:pt idx="0">
                  <c:v>60</c:v>
                </c:pt>
                <c:pt idx="1">
                  <c:v>61</c:v>
                </c:pt>
                <c:pt idx="2">
                  <c:v>235</c:v>
                </c:pt>
                <c:pt idx="3">
                  <c:v>265</c:v>
                </c:pt>
                <c:pt idx="4">
                  <c:v>196</c:v>
                </c:pt>
                <c:pt idx="5">
                  <c:v>118</c:v>
                </c:pt>
                <c:pt idx="6">
                  <c:v>17</c:v>
                </c:pt>
                <c:pt idx="7">
                  <c:v>95</c:v>
                </c:pt>
                <c:pt idx="8">
                  <c:v>189</c:v>
                </c:pt>
              </c:numCache>
            </c:numRef>
          </c:val>
        </c:ser>
        <c:ser>
          <c:idx val="4"/>
          <c:order val="4"/>
          <c:tx>
            <c:strRef>
              <c:f>Sheet1!$J$32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rgbClr val="4BACC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rgbClr val="404040">
                        <a:lumMod val="75000"/>
                        <a:lumOff val="2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rgbClr val="A6A6A6">
                          <a:lumMod val="35000"/>
                          <a:lumOff val="65000"/>
                        </a:srgb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3:$A$41</c:f>
              <c:strCache>
                <c:ptCount val="9"/>
                <c:pt idx="0">
                  <c:v>1. Carbohydrate intake in my daily diet will be monitored.</c:v>
                </c:pt>
                <c:pt idx="1">
                  <c:v>2. Weight control is achieved through methods like intermittent fasting or ketogenic diets in my daily life.</c:v>
                </c:pt>
                <c:pt idx="2">
                  <c:v>3. I occasionally have additional meals to prevent hypoglycemia.</c:v>
                </c:pt>
                <c:pt idx="3">
                  <c:v>4. I do not resist eating more when urged by family or friends.</c:v>
                </c:pt>
                <c:pt idx="4">
                  <c:v>5. Daily weight control involves engaging in resistance exercises (e.g., sit-ups, planks), aerobic exercises (e.g., jogging), or others.</c:v>
                </c:pt>
                <c:pt idx="5">
                  <c:v>6. I substitute exercise with household chores and other activities.</c:v>
                </c:pt>
                <c:pt idx="6">
                  <c:v>7. Medication (e.g., orlistat, metformin) is employed for weight control.</c:v>
                </c:pt>
                <c:pt idx="7">
                  <c:v>8. Following medication intake, I may relax the diet and exercise requirements.</c:v>
                </c:pt>
                <c:pt idx="8">
                  <c:v>9. If lifestyle changes and medications prove ineffective in weight control, I may consider surgery.</c:v>
                </c:pt>
              </c:strCache>
            </c:strRef>
          </c:cat>
          <c:val>
            <c:numRef>
              <c:f>Sheet1!$J$33:$J$41</c:f>
              <c:numCache>
                <c:formatCode>General</c:formatCode>
                <c:ptCount val="9"/>
                <c:pt idx="0">
                  <c:v>37</c:v>
                </c:pt>
                <c:pt idx="1">
                  <c:v>370</c:v>
                </c:pt>
                <c:pt idx="2">
                  <c:v>170</c:v>
                </c:pt>
                <c:pt idx="3">
                  <c:v>59</c:v>
                </c:pt>
                <c:pt idx="4">
                  <c:v>131</c:v>
                </c:pt>
                <c:pt idx="5">
                  <c:v>36</c:v>
                </c:pt>
                <c:pt idx="6">
                  <c:v>94</c:v>
                </c:pt>
                <c:pt idx="7">
                  <c:v>64</c:v>
                </c:pt>
                <c:pt idx="8">
                  <c:v>25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1083008848"/>
        <c:axId val="-1277601424"/>
      </c:barChart>
      <c:catAx>
        <c:axId val="-10830088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D9D9D9">
                <a:lumMod val="15000"/>
                <a:lumOff val="8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277601424"/>
        <c:crosses val="autoZero"/>
        <c:auto val="1"/>
        <c:lblAlgn val="ctr"/>
        <c:lblOffset val="100"/>
        <c:noMultiLvlLbl val="0"/>
      </c:catAx>
      <c:valAx>
        <c:axId val="-1277601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rgbClr val="D9D9D9">
                  <a:lumMod val="15000"/>
                  <a:lumOff val="85000"/>
                </a:srgb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595959">
                    <a:lumMod val="65000"/>
                    <a:lumOff val="35000"/>
                  </a:srgb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083008848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rgbClr val="595959">
                  <a:lumMod val="65000"/>
                  <a:lumOff val="35000"/>
                </a:srgb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solidFill>
        <a:srgbClr val="D9D9D9">
          <a:lumMod val="15000"/>
          <a:lumOff val="85000"/>
        </a:srgb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rgbClr val="4F81BD"/>
  <a:srgbClr val="C0504D"/>
  <a:srgbClr val="9BBB59"/>
  <a:srgbClr val="8064A2"/>
  <a:srgbClr val="4BACC6"/>
  <a:srgbClr val="F7964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rgbClr val="4F81BD"/>
  <a:srgbClr val="C0504D"/>
  <a:srgbClr val="9BBB59"/>
  <a:srgbClr val="8064A2"/>
  <a:srgbClr val="4BACC6"/>
  <a:srgbClr val="F7964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rgbClr val="4F81BD"/>
  <a:srgbClr val="C0504D"/>
  <a:srgbClr val="9BBB59"/>
  <a:srgbClr val="8064A2"/>
  <a:srgbClr val="4BACC6"/>
  <a:srgbClr val="F7964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rgbClr val="595959">
        <a:lumMod val="65000"/>
        <a:lumOff val="35000"/>
      </a:srgbClr>
    </cs:fontRef>
    <cs:defRPr sz="1000" kern="1200"/>
  </cs:axisTitle>
  <cs:categoryAxis>
    <cs:lnRef idx="0"/>
    <cs:fillRef idx="0"/>
    <cs:effectRef idx="0"/>
    <cs:fontRef idx="minor">
      <a:srgbClr val="595959">
        <a:lumMod val="65000"/>
        <a:lumOff val="35000"/>
      </a:srgbClr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1000" kern="1200"/>
  </cs:chartArea>
  <cs:dataLabel>
    <cs:lnRef idx="0"/>
    <cs:fillRef idx="0"/>
    <cs:effectRef idx="0"/>
    <cs:fontRef idx="minor">
      <a:srgbClr val="404040">
        <a:lumMod val="75000"/>
        <a:lumOff val="25000"/>
      </a:srgbClr>
    </cs:fontRef>
    <cs:defRPr sz="900" kern="1200"/>
  </cs:dataLabel>
  <cs:dataLabelCallout>
    <cs:lnRef idx="0"/>
    <cs:fillRef idx="0"/>
    <cs:effectRef idx="0"/>
    <cs:fontRef idx="minor">
      <a:srgbClr val="595959">
        <a:lumMod val="65000"/>
        <a:lumOff val="35000"/>
      </a:srgbClr>
    </cs:fontRef>
    <cs:spPr>
      <a:solidFill>
        <a:srgbClr val="FFFFFF"/>
      </a:solidFill>
      <a:ln>
        <a:solidFill>
          <a:srgbClr val="BFBFBF">
            <a:lumMod val="25000"/>
            <a:lumOff val="75000"/>
          </a:srgb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rgbClr val="000000"/>
    </cs:fontRef>
  </cs:dataPoint>
  <cs:dataPoint3D>
    <cs:lnRef idx="0"/>
    <cs:fillRef idx="1">
      <cs:styleClr val="auto"/>
    </cs:fillRef>
    <cs:effectRef idx="0"/>
    <cs:fontRef idx="minor">
      <a:srgbClr val="000000"/>
    </cs:fontRef>
  </cs:dataPoint3D>
  <cs:dataPointLine>
    <cs:lnRef idx="0">
      <cs:styleClr val="auto"/>
    </cs:lnRef>
    <cs:fillRef idx="1"/>
    <cs:effectRef idx="0"/>
    <cs:fontRef idx="minor">
      <a:srgbClr val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rgbClr val="000000"/>
    </cs:fontRef>
    <cs:spPr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rgbClr val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rgbClr val="595959">
        <a:lumMod val="65000"/>
        <a:lumOff val="35000"/>
      </a:srgbClr>
    </cs:fontRef>
    <cs:spPr>
      <a:noFill/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dataTable>
  <cs:downBar>
    <cs:lnRef idx="0"/>
    <cs:fillRef idx="0"/>
    <cs:effectRef idx="0"/>
    <cs:fontRef idx="minor">
      <a:srgbClr val="000000"/>
    </cs:fontRef>
    <cs:spPr>
      <a:solidFill>
        <a:srgbClr val="404040">
          <a:lumMod val="75000"/>
          <a:lumOff val="25000"/>
        </a:srgbClr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downBar>
  <cs:drop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dropLine>
  <cs:errorBar>
    <cs:lnRef idx="0"/>
    <cs:fillRef idx="0"/>
    <cs:effectRef idx="0"/>
    <cs:fontRef idx="minor">
      <a:srgbClr val="000000"/>
    </cs:fontRef>
    <cs:spPr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errorBar>
  <cs:floor>
    <cs:lnRef idx="0"/>
    <cs:fillRef idx="0"/>
    <cs:effectRef idx="0"/>
    <cs:fontRef idx="minor">
      <a:srgbClr val="000000"/>
    </cs:fontRef>
    <cs:spPr>
      <a:noFill/>
      <a:ln>
        <a:noFill/>
      </a:ln>
    </cs:spPr>
  </cs:floor>
  <cs:gridlineMajor>
    <cs:lnRef idx="0"/>
    <cs:fillRef idx="0"/>
    <cs:effectRef idx="0"/>
    <cs:fontRef idx="minor">
      <a:srgbClr val="000000"/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</cs:gridlineMajor>
  <cs:gridlineMinor>
    <cs:lnRef idx="0"/>
    <cs:fillRef idx="0"/>
    <cs:effectRef idx="0"/>
    <cs:fontRef idx="minor">
      <a:srgbClr val="000000"/>
    </cs:fontRef>
    <cs:spPr>
      <a:ln w="9525" cap="flat" cmpd="sng" algn="ctr">
        <a:solidFill>
          <a:srgbClr val="F2F2F2">
            <a:lumMod val="5000"/>
            <a:lumOff val="95000"/>
          </a:srgbClr>
        </a:solidFill>
        <a:round/>
      </a:ln>
    </cs:spPr>
  </cs:gridlineMinor>
  <cs:hiLo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808080">
            <a:lumMod val="50000"/>
            <a:lumOff val="50000"/>
          </a:srgbClr>
        </a:solidFill>
        <a:round/>
      </a:ln>
    </cs:spPr>
  </cs:hiLoLine>
  <cs:leader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leaderLine>
  <cs:legend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legend>
  <cs:plotArea mods="allowNoFillOverride allowNoLineOverride">
    <cs:lnRef idx="0"/>
    <cs:fillRef idx="0"/>
    <cs:effectRef idx="0"/>
    <cs:fontRef idx="minor">
      <a:srgbClr val="000000"/>
    </cs:fontRef>
  </cs:plotArea>
  <cs:plotArea3D mods="allowNoFillOverride allowNoLineOverride">
    <cs:lnRef idx="0"/>
    <cs:fillRef idx="0"/>
    <cs:effectRef idx="0"/>
    <cs:fontRef idx="minor">
      <a:srgbClr val="000000"/>
    </cs:fontRef>
  </cs:plotArea3D>
  <cs:series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seriesAxis>
  <cs:series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seriesLine>
  <cs:title>
    <cs:lnRef idx="0"/>
    <cs:fillRef idx="0"/>
    <cs:effectRef idx="0"/>
    <cs:fontRef idx="minor">
      <a:srgbClr val="595959">
        <a:lumMod val="65000"/>
        <a:lumOff val="35000"/>
      </a:srgb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rgbClr val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trendlineLabel>
  <cs:upBar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upBar>
  <cs:value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valueAxis>
  <cs:wall>
    <cs:lnRef idx="0"/>
    <cs:fillRef idx="0"/>
    <cs:effectRef idx="0"/>
    <cs:fontRef idx="minor">
      <a:srgbClr val="000000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rgbClr val="595959">
        <a:lumMod val="65000"/>
        <a:lumOff val="35000"/>
      </a:srgbClr>
    </cs:fontRef>
    <cs:defRPr sz="1000" kern="1200"/>
  </cs:axisTitle>
  <cs:categoryAxis>
    <cs:lnRef idx="0"/>
    <cs:fillRef idx="0"/>
    <cs:effectRef idx="0"/>
    <cs:fontRef idx="minor">
      <a:srgbClr val="595959">
        <a:lumMod val="65000"/>
        <a:lumOff val="35000"/>
      </a:srgbClr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1000" kern="1200"/>
  </cs:chartArea>
  <cs:dataLabel>
    <cs:lnRef idx="0"/>
    <cs:fillRef idx="0"/>
    <cs:effectRef idx="0"/>
    <cs:fontRef idx="minor">
      <a:srgbClr val="404040">
        <a:lumMod val="75000"/>
        <a:lumOff val="25000"/>
      </a:srgbClr>
    </cs:fontRef>
    <cs:defRPr sz="900" kern="1200"/>
  </cs:dataLabel>
  <cs:dataLabelCallout>
    <cs:lnRef idx="0"/>
    <cs:fillRef idx="0"/>
    <cs:effectRef idx="0"/>
    <cs:fontRef idx="minor">
      <a:srgbClr val="595959">
        <a:lumMod val="65000"/>
        <a:lumOff val="35000"/>
      </a:srgbClr>
    </cs:fontRef>
    <cs:spPr>
      <a:solidFill>
        <a:srgbClr val="FFFFFF"/>
      </a:solidFill>
      <a:ln>
        <a:solidFill>
          <a:srgbClr val="BFBFBF">
            <a:lumMod val="25000"/>
            <a:lumOff val="75000"/>
          </a:srgb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rgbClr val="000000"/>
    </cs:fontRef>
  </cs:dataPoint>
  <cs:dataPoint3D>
    <cs:lnRef idx="0"/>
    <cs:fillRef idx="1">
      <cs:styleClr val="auto"/>
    </cs:fillRef>
    <cs:effectRef idx="0"/>
    <cs:fontRef idx="minor">
      <a:srgbClr val="000000"/>
    </cs:fontRef>
  </cs:dataPoint3D>
  <cs:dataPointLine>
    <cs:lnRef idx="0">
      <cs:styleClr val="auto"/>
    </cs:lnRef>
    <cs:fillRef idx="1"/>
    <cs:effectRef idx="0"/>
    <cs:fontRef idx="minor">
      <a:srgbClr val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rgbClr val="000000"/>
    </cs:fontRef>
    <cs:spPr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rgbClr val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rgbClr val="595959">
        <a:lumMod val="65000"/>
        <a:lumOff val="35000"/>
      </a:srgbClr>
    </cs:fontRef>
    <cs:spPr>
      <a:noFill/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dataTable>
  <cs:downBar>
    <cs:lnRef idx="0"/>
    <cs:fillRef idx="0"/>
    <cs:effectRef idx="0"/>
    <cs:fontRef idx="minor">
      <a:srgbClr val="000000"/>
    </cs:fontRef>
    <cs:spPr>
      <a:solidFill>
        <a:srgbClr val="404040">
          <a:lumMod val="75000"/>
          <a:lumOff val="25000"/>
        </a:srgbClr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downBar>
  <cs:drop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dropLine>
  <cs:errorBar>
    <cs:lnRef idx="0"/>
    <cs:fillRef idx="0"/>
    <cs:effectRef idx="0"/>
    <cs:fontRef idx="minor">
      <a:srgbClr val="000000"/>
    </cs:fontRef>
    <cs:spPr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errorBar>
  <cs:floor>
    <cs:lnRef idx="0"/>
    <cs:fillRef idx="0"/>
    <cs:effectRef idx="0"/>
    <cs:fontRef idx="minor">
      <a:srgbClr val="000000"/>
    </cs:fontRef>
    <cs:spPr>
      <a:noFill/>
      <a:ln>
        <a:noFill/>
      </a:ln>
    </cs:spPr>
  </cs:floor>
  <cs:gridlineMajor>
    <cs:lnRef idx="0"/>
    <cs:fillRef idx="0"/>
    <cs:effectRef idx="0"/>
    <cs:fontRef idx="minor">
      <a:srgbClr val="000000"/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</cs:gridlineMajor>
  <cs:gridlineMinor>
    <cs:lnRef idx="0"/>
    <cs:fillRef idx="0"/>
    <cs:effectRef idx="0"/>
    <cs:fontRef idx="minor">
      <a:srgbClr val="000000"/>
    </cs:fontRef>
    <cs:spPr>
      <a:ln w="9525" cap="flat" cmpd="sng" algn="ctr">
        <a:solidFill>
          <a:srgbClr val="F2F2F2">
            <a:lumMod val="5000"/>
            <a:lumOff val="95000"/>
          </a:srgbClr>
        </a:solidFill>
        <a:round/>
      </a:ln>
    </cs:spPr>
  </cs:gridlineMinor>
  <cs:hiLo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808080">
            <a:lumMod val="50000"/>
            <a:lumOff val="50000"/>
          </a:srgbClr>
        </a:solidFill>
        <a:round/>
      </a:ln>
    </cs:spPr>
  </cs:hiLoLine>
  <cs:leader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leaderLine>
  <cs:legend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legend>
  <cs:plotArea mods="allowNoFillOverride allowNoLineOverride">
    <cs:lnRef idx="0"/>
    <cs:fillRef idx="0"/>
    <cs:effectRef idx="0"/>
    <cs:fontRef idx="minor">
      <a:srgbClr val="000000"/>
    </cs:fontRef>
  </cs:plotArea>
  <cs:plotArea3D mods="allowNoFillOverride allowNoLineOverride">
    <cs:lnRef idx="0"/>
    <cs:fillRef idx="0"/>
    <cs:effectRef idx="0"/>
    <cs:fontRef idx="minor">
      <a:srgbClr val="000000"/>
    </cs:fontRef>
  </cs:plotArea3D>
  <cs:series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seriesAxis>
  <cs:series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seriesLine>
  <cs:title>
    <cs:lnRef idx="0"/>
    <cs:fillRef idx="0"/>
    <cs:effectRef idx="0"/>
    <cs:fontRef idx="minor">
      <a:srgbClr val="595959">
        <a:lumMod val="65000"/>
        <a:lumOff val="35000"/>
      </a:srgb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rgbClr val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trendlineLabel>
  <cs:upBar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upBar>
  <cs:value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valueAxis>
  <cs:wall>
    <cs:lnRef idx="0"/>
    <cs:fillRef idx="0"/>
    <cs:effectRef idx="0"/>
    <cs:fontRef idx="minor">
      <a:srgbClr val="000000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rgbClr val="595959">
        <a:lumMod val="65000"/>
        <a:lumOff val="35000"/>
      </a:srgbClr>
    </cs:fontRef>
    <cs:defRPr sz="1000" kern="1200"/>
  </cs:axisTitle>
  <cs:categoryAxis>
    <cs:lnRef idx="0"/>
    <cs:fillRef idx="0"/>
    <cs:effectRef idx="0"/>
    <cs:fontRef idx="minor">
      <a:srgbClr val="595959">
        <a:lumMod val="65000"/>
        <a:lumOff val="35000"/>
      </a:srgbClr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1000" kern="1200"/>
  </cs:chartArea>
  <cs:dataLabel>
    <cs:lnRef idx="0"/>
    <cs:fillRef idx="0"/>
    <cs:effectRef idx="0"/>
    <cs:fontRef idx="minor">
      <a:srgbClr val="404040">
        <a:lumMod val="75000"/>
        <a:lumOff val="25000"/>
      </a:srgbClr>
    </cs:fontRef>
    <cs:defRPr sz="900" kern="1200"/>
  </cs:dataLabel>
  <cs:dataLabelCallout>
    <cs:lnRef idx="0"/>
    <cs:fillRef idx="0"/>
    <cs:effectRef idx="0"/>
    <cs:fontRef idx="minor">
      <a:srgbClr val="595959">
        <a:lumMod val="65000"/>
        <a:lumOff val="35000"/>
      </a:srgbClr>
    </cs:fontRef>
    <cs:spPr>
      <a:solidFill>
        <a:srgbClr val="FFFFFF"/>
      </a:solidFill>
      <a:ln>
        <a:solidFill>
          <a:srgbClr val="BFBFBF">
            <a:lumMod val="25000"/>
            <a:lumOff val="75000"/>
          </a:srgb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rgbClr val="000000"/>
    </cs:fontRef>
  </cs:dataPoint>
  <cs:dataPoint3D>
    <cs:lnRef idx="0"/>
    <cs:fillRef idx="1">
      <cs:styleClr val="auto"/>
    </cs:fillRef>
    <cs:effectRef idx="0"/>
    <cs:fontRef idx="minor">
      <a:srgbClr val="000000"/>
    </cs:fontRef>
  </cs:dataPoint3D>
  <cs:dataPointLine>
    <cs:lnRef idx="0">
      <cs:styleClr val="auto"/>
    </cs:lnRef>
    <cs:fillRef idx="1"/>
    <cs:effectRef idx="0"/>
    <cs:fontRef idx="minor">
      <a:srgbClr val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rgbClr val="000000"/>
    </cs:fontRef>
    <cs:spPr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rgbClr val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rgbClr val="595959">
        <a:lumMod val="65000"/>
        <a:lumOff val="35000"/>
      </a:srgbClr>
    </cs:fontRef>
    <cs:spPr>
      <a:noFill/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dataTable>
  <cs:downBar>
    <cs:lnRef idx="0"/>
    <cs:fillRef idx="0"/>
    <cs:effectRef idx="0"/>
    <cs:fontRef idx="minor">
      <a:srgbClr val="000000"/>
    </cs:fontRef>
    <cs:spPr>
      <a:solidFill>
        <a:srgbClr val="404040">
          <a:lumMod val="75000"/>
          <a:lumOff val="25000"/>
        </a:srgbClr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downBar>
  <cs:drop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dropLine>
  <cs:errorBar>
    <cs:lnRef idx="0"/>
    <cs:fillRef idx="0"/>
    <cs:effectRef idx="0"/>
    <cs:fontRef idx="minor">
      <a:srgbClr val="000000"/>
    </cs:fontRef>
    <cs:spPr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errorBar>
  <cs:floor>
    <cs:lnRef idx="0"/>
    <cs:fillRef idx="0"/>
    <cs:effectRef idx="0"/>
    <cs:fontRef idx="minor">
      <a:srgbClr val="000000"/>
    </cs:fontRef>
    <cs:spPr>
      <a:noFill/>
      <a:ln>
        <a:noFill/>
      </a:ln>
    </cs:spPr>
  </cs:floor>
  <cs:gridlineMajor>
    <cs:lnRef idx="0"/>
    <cs:fillRef idx="0"/>
    <cs:effectRef idx="0"/>
    <cs:fontRef idx="minor">
      <a:srgbClr val="000000"/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</cs:gridlineMajor>
  <cs:gridlineMinor>
    <cs:lnRef idx="0"/>
    <cs:fillRef idx="0"/>
    <cs:effectRef idx="0"/>
    <cs:fontRef idx="minor">
      <a:srgbClr val="000000"/>
    </cs:fontRef>
    <cs:spPr>
      <a:ln w="9525" cap="flat" cmpd="sng" algn="ctr">
        <a:solidFill>
          <a:srgbClr val="F2F2F2">
            <a:lumMod val="5000"/>
            <a:lumOff val="95000"/>
          </a:srgbClr>
        </a:solidFill>
        <a:round/>
      </a:ln>
    </cs:spPr>
  </cs:gridlineMinor>
  <cs:hiLo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808080">
            <a:lumMod val="50000"/>
            <a:lumOff val="50000"/>
          </a:srgbClr>
        </a:solidFill>
        <a:round/>
      </a:ln>
    </cs:spPr>
  </cs:hiLoLine>
  <cs:leader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leaderLine>
  <cs:legend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legend>
  <cs:plotArea mods="allowNoFillOverride allowNoLineOverride">
    <cs:lnRef idx="0"/>
    <cs:fillRef idx="0"/>
    <cs:effectRef idx="0"/>
    <cs:fontRef idx="minor">
      <a:srgbClr val="000000"/>
    </cs:fontRef>
  </cs:plotArea>
  <cs:plotArea3D mods="allowNoFillOverride allowNoLineOverride">
    <cs:lnRef idx="0"/>
    <cs:fillRef idx="0"/>
    <cs:effectRef idx="0"/>
    <cs:fontRef idx="minor">
      <a:srgbClr val="000000"/>
    </cs:fontRef>
  </cs:plotArea3D>
  <cs:series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seriesAxis>
  <cs:series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seriesLine>
  <cs:title>
    <cs:lnRef idx="0"/>
    <cs:fillRef idx="0"/>
    <cs:effectRef idx="0"/>
    <cs:fontRef idx="minor">
      <a:srgbClr val="595959">
        <a:lumMod val="65000"/>
        <a:lumOff val="35000"/>
      </a:srgb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rgbClr val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trendlineLabel>
  <cs:upBar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upBar>
  <cs:value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valueAxis>
  <cs:wall>
    <cs:lnRef idx="0"/>
    <cs:fillRef idx="0"/>
    <cs:effectRef idx="0"/>
    <cs:fontRef idx="minor">
      <a:srgbClr val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.xie</dc:creator>
  <cp:lastModifiedBy>Unknown</cp:lastModifiedBy>
  <cp:revision>7</cp:revision>
  <dcterms:created xsi:type="dcterms:W3CDTF">2023-09-13T06:24:00Z</dcterms:created>
  <dcterms:modified xsi:type="dcterms:W3CDTF">2024-01-1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4453BAB3A4F47678187DDFB2323386E_13</vt:lpwstr>
  </property>
</Properties>
</file>